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2B2ADC" w14:textId="28F66A59" w:rsidR="002733FC" w:rsidRDefault="00252CD4" w:rsidP="00FF2200">
      <w:pPr>
        <w:jc w:val="both"/>
        <w:rPr>
          <w:rFonts w:ascii="Arial" w:hAnsi="Arial" w:cs="Arial"/>
        </w:rPr>
      </w:pPr>
      <w:r w:rsidRPr="00252CD4">
        <w:rPr>
          <w:rFonts w:ascii="Arial" w:hAnsi="Arial" w:cs="Arial"/>
          <w:b/>
          <w:bCs/>
        </w:rPr>
        <w:t xml:space="preserve">Supplement </w:t>
      </w:r>
      <w:r w:rsidR="007F5203">
        <w:rPr>
          <w:rFonts w:ascii="Arial" w:hAnsi="Arial" w:cs="Arial"/>
          <w:b/>
          <w:bCs/>
        </w:rPr>
        <w:t>2</w:t>
      </w:r>
      <w:r w:rsidRPr="00252CD4">
        <w:rPr>
          <w:rFonts w:ascii="Arial" w:hAnsi="Arial" w:cs="Arial"/>
          <w:b/>
          <w:bCs/>
        </w:rPr>
        <w:t>:</w:t>
      </w:r>
      <w:r w:rsidRPr="00252CD4">
        <w:rPr>
          <w:rFonts w:ascii="Arial" w:hAnsi="Arial" w:cs="Arial"/>
        </w:rPr>
        <w:t xml:space="preserve"> The </w:t>
      </w:r>
      <w:r w:rsidR="004C1F40" w:rsidRPr="00AE3434">
        <w:rPr>
          <w:rFonts w:ascii="Arial" w:hAnsi="Arial" w:cs="Arial"/>
          <w:spacing w:val="2"/>
          <w:shd w:val="clear" w:color="auto" w:fill="FCFCFC"/>
        </w:rPr>
        <w:t xml:space="preserve">Intra-class correlation coefficients (ICC) </w:t>
      </w:r>
      <w:r w:rsidR="004C1F40">
        <w:rPr>
          <w:rFonts w:ascii="Arial" w:hAnsi="Arial" w:cs="Arial"/>
          <w:spacing w:val="2"/>
          <w:shd w:val="clear" w:color="auto" w:fill="FCFCFC"/>
        </w:rPr>
        <w:t xml:space="preserve">values </w:t>
      </w:r>
      <w:r w:rsidRPr="00252CD4">
        <w:rPr>
          <w:rFonts w:ascii="Arial" w:hAnsi="Arial" w:cs="Arial"/>
        </w:rPr>
        <w:t xml:space="preserve">for each </w:t>
      </w:r>
      <w:r w:rsidR="00FF2200" w:rsidRPr="00FF2200">
        <w:rPr>
          <w:rFonts w:ascii="Arial" w:hAnsi="Arial" w:cs="Arial"/>
        </w:rPr>
        <w:t>Robotic Anastomosis Competency Evaluation (RACE)</w:t>
      </w:r>
      <w:r w:rsidR="00FF2200">
        <w:rPr>
          <w:rFonts w:ascii="Arial" w:hAnsi="Arial" w:cs="Arial"/>
        </w:rPr>
        <w:t xml:space="preserve"> </w:t>
      </w:r>
      <w:bookmarkStart w:id="0" w:name="_GoBack"/>
      <w:bookmarkEnd w:id="0"/>
      <w:r w:rsidRPr="00252CD4">
        <w:rPr>
          <w:rFonts w:ascii="Arial" w:hAnsi="Arial" w:cs="Arial"/>
        </w:rPr>
        <w:t>domain</w:t>
      </w:r>
    </w:p>
    <w:tbl>
      <w:tblPr>
        <w:tblW w:w="88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25"/>
        <w:gridCol w:w="720"/>
        <w:gridCol w:w="1080"/>
        <w:gridCol w:w="1073"/>
      </w:tblGrid>
      <w:tr w:rsidR="00003D64" w:rsidRPr="008753F4" w14:paraId="2E3277A1" w14:textId="74F0725D" w:rsidTr="00B20686">
        <w:trPr>
          <w:trHeight w:val="332"/>
          <w:jc w:val="center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469F0C94" w14:textId="434BF9E9" w:rsidR="00003D64" w:rsidRPr="0047533D" w:rsidRDefault="00003D64" w:rsidP="009316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8E451F" w:rsidRPr="00B206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CE </w:t>
            </w:r>
            <w:r w:rsidR="006E142B" w:rsidRPr="00B206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ri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059312" w14:textId="77777777" w:rsidR="00003D64" w:rsidRPr="0047533D" w:rsidRDefault="00003D64" w:rsidP="009316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C</w:t>
            </w:r>
          </w:p>
        </w:tc>
        <w:tc>
          <w:tcPr>
            <w:tcW w:w="1080" w:type="dxa"/>
            <w:vAlign w:val="bottom"/>
          </w:tcPr>
          <w:p w14:paraId="6B87E85D" w14:textId="32CD989E" w:rsidR="00003D64" w:rsidRPr="00B20686" w:rsidRDefault="00003D64" w:rsidP="009316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068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073" w:type="dxa"/>
            <w:vAlign w:val="bottom"/>
          </w:tcPr>
          <w:p w14:paraId="01D317B4" w14:textId="1464C263" w:rsidR="00003D64" w:rsidRPr="00B20686" w:rsidRDefault="00003D64" w:rsidP="009316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068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per bound</w:t>
            </w:r>
          </w:p>
        </w:tc>
      </w:tr>
      <w:tr w:rsidR="00003D64" w:rsidRPr="008753F4" w14:paraId="5FDA8FFA" w14:textId="2190B81B" w:rsidTr="00B20686">
        <w:trPr>
          <w:trHeight w:val="332"/>
          <w:jc w:val="center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61242524" w14:textId="6A92C3CF" w:rsidR="00003D64" w:rsidRPr="0047533D" w:rsidRDefault="00003D64" w:rsidP="00931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780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edle positioning performed using plastic mode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E41772" w14:textId="77777777" w:rsidR="00003D64" w:rsidRPr="0047533D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1080" w:type="dxa"/>
            <w:vAlign w:val="center"/>
          </w:tcPr>
          <w:p w14:paraId="7031E564" w14:textId="4E1FD387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73" w:type="dxa"/>
            <w:vAlign w:val="center"/>
          </w:tcPr>
          <w:p w14:paraId="5D1698F2" w14:textId="52F443C1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003D64" w:rsidRPr="008753F4" w14:paraId="27CBE7F7" w14:textId="1C8EF676" w:rsidTr="00B20686">
        <w:trPr>
          <w:trHeight w:val="332"/>
          <w:jc w:val="center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5ED25C16" w14:textId="4FD74E9D" w:rsidR="00003D64" w:rsidRPr="0047533D" w:rsidRDefault="00003D64" w:rsidP="00931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edl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</w:t>
            </w: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sitio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ng </w:t>
            </w:r>
            <w:r w:rsidRPr="00DD780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rformed using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imal tissu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A149EC" w14:textId="1347BA09" w:rsidR="00003D64" w:rsidRPr="0047533D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 w:rsidRPr="008753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vAlign w:val="center"/>
          </w:tcPr>
          <w:p w14:paraId="73E8988E" w14:textId="2C516FAD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 54</w:t>
            </w:r>
          </w:p>
        </w:tc>
        <w:tc>
          <w:tcPr>
            <w:tcW w:w="1073" w:type="dxa"/>
            <w:vAlign w:val="center"/>
          </w:tcPr>
          <w:p w14:paraId="2B260BF7" w14:textId="7FD828F0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003D64" w:rsidRPr="008753F4" w14:paraId="3C9BECF8" w14:textId="6720CCEF" w:rsidTr="00B20686">
        <w:trPr>
          <w:trHeight w:val="332"/>
          <w:jc w:val="center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548EA61A" w14:textId="4CD286C0" w:rsidR="00003D64" w:rsidRPr="0047533D" w:rsidRDefault="00003D64" w:rsidP="00931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edl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</w:t>
            </w: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try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D780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formed using plastic mode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6B8BCC" w14:textId="2A72DAFC" w:rsidR="00003D64" w:rsidRPr="0047533D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 w:rsidRPr="008753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vAlign w:val="center"/>
          </w:tcPr>
          <w:p w14:paraId="21DAAB09" w14:textId="311A13E4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73" w:type="dxa"/>
            <w:vAlign w:val="center"/>
          </w:tcPr>
          <w:p w14:paraId="0448DF94" w14:textId="22A7799F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003D64" w:rsidRPr="008753F4" w14:paraId="0B46FB3C" w14:textId="29FE483D" w:rsidTr="00B20686">
        <w:trPr>
          <w:trHeight w:val="332"/>
          <w:jc w:val="center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44DEB18C" w14:textId="51951EB1" w:rsidR="00003D64" w:rsidRPr="0047533D" w:rsidRDefault="00003D64" w:rsidP="00931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edl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</w:t>
            </w: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try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D780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rformed using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imal tissu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EE4786" w14:textId="32A2B3C1" w:rsidR="00003D64" w:rsidRPr="0047533D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Pr="008753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80" w:type="dxa"/>
            <w:vAlign w:val="center"/>
          </w:tcPr>
          <w:p w14:paraId="4B7214E9" w14:textId="49823018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73" w:type="dxa"/>
            <w:vAlign w:val="center"/>
          </w:tcPr>
          <w:p w14:paraId="70C9891A" w14:textId="0DF19B1C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003D64" w:rsidRPr="008753F4" w14:paraId="17ED60FB" w14:textId="0D7952B6" w:rsidTr="00B20686">
        <w:trPr>
          <w:trHeight w:val="332"/>
          <w:jc w:val="center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3D20D8EE" w14:textId="4800CDF7" w:rsidR="00003D64" w:rsidRPr="0047533D" w:rsidRDefault="00003D64" w:rsidP="00931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edl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</w:t>
            </w: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iv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g and tissue trauma</w:t>
            </w:r>
            <w:r w:rsidRPr="00DD780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erformed using plastic mode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7DC88D" w14:textId="26D6C28A" w:rsidR="00003D64" w:rsidRPr="0047533D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Pr="008753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vAlign w:val="center"/>
          </w:tcPr>
          <w:p w14:paraId="4F7C032F" w14:textId="21EEC75A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73" w:type="dxa"/>
            <w:vAlign w:val="center"/>
          </w:tcPr>
          <w:p w14:paraId="3C9FF0B1" w14:textId="08D84C8E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003D64" w:rsidRPr="008753F4" w14:paraId="7FB66E5F" w14:textId="61B66B06" w:rsidTr="00B20686">
        <w:trPr>
          <w:trHeight w:val="332"/>
          <w:jc w:val="center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08AE3FF3" w14:textId="73651B63" w:rsidR="00003D64" w:rsidRPr="0047533D" w:rsidRDefault="00003D64" w:rsidP="00931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edl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</w:t>
            </w: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iv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g and tissue trauma</w:t>
            </w:r>
            <w:r w:rsidRPr="00DD780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erformed using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imal tissu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B8E843" w14:textId="77777777" w:rsidR="00003D64" w:rsidRPr="0047533D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080" w:type="dxa"/>
            <w:vAlign w:val="center"/>
          </w:tcPr>
          <w:p w14:paraId="45CADFB5" w14:textId="213F88C4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73" w:type="dxa"/>
            <w:vAlign w:val="center"/>
          </w:tcPr>
          <w:p w14:paraId="515DDC07" w14:textId="6CFD8CB8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003D64" w:rsidRPr="008753F4" w14:paraId="7DEC7ADD" w14:textId="67E54AD8" w:rsidTr="00B20686">
        <w:trPr>
          <w:trHeight w:val="332"/>
          <w:jc w:val="center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14B53843" w14:textId="23D4002C" w:rsidR="00003D64" w:rsidRPr="0047533D" w:rsidRDefault="00003D64" w:rsidP="00931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tur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</w:t>
            </w: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c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nt </w:t>
            </w:r>
            <w:r w:rsidRPr="00DD780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formed using plastic mode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70F557" w14:textId="77777777" w:rsidR="00003D64" w:rsidRPr="0047533D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1080" w:type="dxa"/>
            <w:vAlign w:val="center"/>
          </w:tcPr>
          <w:p w14:paraId="4A24C94C" w14:textId="36396AC9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73" w:type="dxa"/>
            <w:vAlign w:val="center"/>
          </w:tcPr>
          <w:p w14:paraId="2182FBBD" w14:textId="560C6455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003D64" w:rsidRPr="008753F4" w14:paraId="4D12B73A" w14:textId="1EA9EE48" w:rsidTr="00B20686">
        <w:trPr>
          <w:trHeight w:val="332"/>
          <w:jc w:val="center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74327A73" w14:textId="37D9A22B" w:rsidR="00003D64" w:rsidRPr="0047533D" w:rsidRDefault="00003D64" w:rsidP="00931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tur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</w:t>
            </w: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c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nt </w:t>
            </w:r>
            <w:r w:rsidRPr="00DD780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rformed using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imal tissu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532B8C" w14:textId="77777777" w:rsidR="00003D64" w:rsidRPr="0047533D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1080" w:type="dxa"/>
            <w:vAlign w:val="center"/>
          </w:tcPr>
          <w:p w14:paraId="661AB7F2" w14:textId="633E6624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73" w:type="dxa"/>
            <w:vAlign w:val="center"/>
          </w:tcPr>
          <w:p w14:paraId="6D7022FA" w14:textId="3471E387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003D64" w:rsidRPr="008753F4" w14:paraId="601DF1AD" w14:textId="75FDF4EA" w:rsidTr="00B20686">
        <w:trPr>
          <w:trHeight w:val="332"/>
          <w:jc w:val="center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620C1425" w14:textId="6922E9AD" w:rsidR="00003D64" w:rsidRPr="0047533D" w:rsidRDefault="00003D64" w:rsidP="00931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ssu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 appr</w:t>
            </w: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x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ation</w:t>
            </w:r>
            <w:r w:rsidRPr="00DD780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erformed using plastic mode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BBCD0A" w14:textId="1F4B651D" w:rsidR="00003D64" w:rsidRPr="0047533D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Pr="008753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080" w:type="dxa"/>
            <w:vAlign w:val="center"/>
          </w:tcPr>
          <w:p w14:paraId="1FD9B413" w14:textId="3F366F30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73" w:type="dxa"/>
            <w:vAlign w:val="center"/>
          </w:tcPr>
          <w:p w14:paraId="7FF487D2" w14:textId="34D07DBB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003D64" w:rsidRPr="008753F4" w14:paraId="5B41D1D5" w14:textId="185BC8CD" w:rsidTr="00B20686">
        <w:trPr>
          <w:trHeight w:val="332"/>
          <w:jc w:val="center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77CD5D46" w14:textId="3BC1CF43" w:rsidR="00003D64" w:rsidRPr="0047533D" w:rsidRDefault="00003D64" w:rsidP="00931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ssu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pproximation </w:t>
            </w:r>
            <w:r w:rsidRPr="00DD780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rformed using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imal tissu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592438" w14:textId="77777777" w:rsidR="00003D64" w:rsidRPr="0047533D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53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1080" w:type="dxa"/>
            <w:vAlign w:val="center"/>
          </w:tcPr>
          <w:p w14:paraId="78F36730" w14:textId="7336237C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73" w:type="dxa"/>
            <w:vAlign w:val="center"/>
          </w:tcPr>
          <w:p w14:paraId="77551ED7" w14:textId="3D74337E" w:rsidR="00003D64" w:rsidRPr="008753F4" w:rsidRDefault="00003D64" w:rsidP="009316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53F4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</w:tbl>
    <w:p w14:paraId="327EC265" w14:textId="1F6097AB" w:rsidR="008A5CBD" w:rsidRPr="00E7655D" w:rsidRDefault="008A5CBD" w:rsidP="00FF2200">
      <w:pPr>
        <w:rPr>
          <w:rFonts w:ascii="Arial" w:hAnsi="Arial" w:cs="Arial"/>
        </w:rPr>
      </w:pPr>
    </w:p>
    <w:sectPr w:rsidR="008A5CBD" w:rsidRPr="00E76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08F1F2" w14:textId="77777777" w:rsidR="00850248" w:rsidRDefault="00850248" w:rsidP="00252CD4">
      <w:pPr>
        <w:spacing w:after="0" w:line="240" w:lineRule="auto"/>
      </w:pPr>
      <w:r>
        <w:separator/>
      </w:r>
    </w:p>
  </w:endnote>
  <w:endnote w:type="continuationSeparator" w:id="0">
    <w:p w14:paraId="08EC1D38" w14:textId="77777777" w:rsidR="00850248" w:rsidRDefault="00850248" w:rsidP="00252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185E7C" w14:textId="77777777" w:rsidR="00850248" w:rsidRDefault="00850248" w:rsidP="00252CD4">
      <w:pPr>
        <w:spacing w:after="0" w:line="240" w:lineRule="auto"/>
      </w:pPr>
      <w:r>
        <w:separator/>
      </w:r>
    </w:p>
  </w:footnote>
  <w:footnote w:type="continuationSeparator" w:id="0">
    <w:p w14:paraId="5D5389B6" w14:textId="77777777" w:rsidR="00850248" w:rsidRDefault="00850248" w:rsidP="00252C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0B22DA"/>
    <w:multiLevelType w:val="hybridMultilevel"/>
    <w:tmpl w:val="10E69206"/>
    <w:lvl w:ilvl="0" w:tplc="20A26D9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CD4"/>
    <w:rsid w:val="00003D64"/>
    <w:rsid w:val="00003F36"/>
    <w:rsid w:val="00041187"/>
    <w:rsid w:val="00252CD4"/>
    <w:rsid w:val="002733FC"/>
    <w:rsid w:val="00357194"/>
    <w:rsid w:val="003704DD"/>
    <w:rsid w:val="00385C60"/>
    <w:rsid w:val="0047533D"/>
    <w:rsid w:val="004B489F"/>
    <w:rsid w:val="004C1F40"/>
    <w:rsid w:val="00541FC8"/>
    <w:rsid w:val="0061321D"/>
    <w:rsid w:val="006E142B"/>
    <w:rsid w:val="006F7068"/>
    <w:rsid w:val="007806C0"/>
    <w:rsid w:val="007C213A"/>
    <w:rsid w:val="007F5203"/>
    <w:rsid w:val="00850248"/>
    <w:rsid w:val="008753F4"/>
    <w:rsid w:val="008A495A"/>
    <w:rsid w:val="008A5CBD"/>
    <w:rsid w:val="008E451F"/>
    <w:rsid w:val="009076B9"/>
    <w:rsid w:val="00931685"/>
    <w:rsid w:val="00942ECC"/>
    <w:rsid w:val="00A8729A"/>
    <w:rsid w:val="00AA429F"/>
    <w:rsid w:val="00B20686"/>
    <w:rsid w:val="00B31AE5"/>
    <w:rsid w:val="00B651E9"/>
    <w:rsid w:val="00BC7F93"/>
    <w:rsid w:val="00D024B2"/>
    <w:rsid w:val="00DB1296"/>
    <w:rsid w:val="00DB5A71"/>
    <w:rsid w:val="00DC0D9A"/>
    <w:rsid w:val="00DD780D"/>
    <w:rsid w:val="00E7655D"/>
    <w:rsid w:val="00F705B4"/>
    <w:rsid w:val="00F71898"/>
    <w:rsid w:val="00F80587"/>
    <w:rsid w:val="00FF1140"/>
    <w:rsid w:val="00FF2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467E6"/>
  <w15:chartTrackingRefBased/>
  <w15:docId w15:val="{C6A75A41-87BE-4542-AB41-838858B00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2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CD4"/>
  </w:style>
  <w:style w:type="paragraph" w:styleId="Footer">
    <w:name w:val="footer"/>
    <w:basedOn w:val="Normal"/>
    <w:link w:val="FooterChar"/>
    <w:uiPriority w:val="99"/>
    <w:unhideWhenUsed/>
    <w:rsid w:val="00252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CD4"/>
  </w:style>
  <w:style w:type="paragraph" w:styleId="ListParagraph">
    <w:name w:val="List Paragraph"/>
    <w:basedOn w:val="Normal"/>
    <w:uiPriority w:val="34"/>
    <w:qFormat/>
    <w:rsid w:val="007806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9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5</Words>
  <Characters>718</Characters>
  <Application>Microsoft Office Word</Application>
  <DocSecurity>0</DocSecurity>
  <Lines>5</Lines>
  <Paragraphs>1</Paragraphs>
  <ScaleCrop>false</ScaleCrop>
  <Company>Roswell Park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harat Shafiei, Somayeh</dc:creator>
  <cp:keywords/>
  <dc:description/>
  <cp:lastModifiedBy>sshadpou</cp:lastModifiedBy>
  <cp:revision>44</cp:revision>
  <dcterms:created xsi:type="dcterms:W3CDTF">2024-04-18T18:24:00Z</dcterms:created>
  <dcterms:modified xsi:type="dcterms:W3CDTF">2024-04-20T13:42:00Z</dcterms:modified>
</cp:coreProperties>
</file>